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0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7. Average (standard deviation) of kinship coefficient estimates of KIND and KING for common pairs and the estimated values of the unknown parameter </w:t>
      </w:r>
      <w:r>
        <w:rPr>
          <w:rFonts w:cs="Times New Roman" w:ascii="Times New Roman" w:hAnsi="Times New Roman"/>
          <w:i/>
        </w:rPr>
        <w:t>p</w:t>
      </w:r>
      <w:r>
        <w:rPr/>
        <w:t xml:space="preserve"> for KIND. Data: 1000 genomes. Note: Kinship coefficient estimates by REAP are not available because frappe did not finish within the 300 hour walltim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189"/>
        <w:gridCol w:w="1252"/>
        <w:gridCol w:w="1252"/>
        <w:gridCol w:w="1151"/>
        <w:gridCol w:w="1151"/>
        <w:gridCol w:w="1151"/>
        <w:gridCol w:w="1151"/>
      </w:tblGrid>
      <w:tr>
        <w:trPr/>
        <w:tc>
          <w:tcPr>
            <w:tcW w:w="2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26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157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331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276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21 (0.004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72 (0.0073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15 (0.0046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5 (0.004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68 (0.0110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86 (0.0078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39 (0.0095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89 (0.014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